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37838" w14:textId="2B02E8CC" w:rsidR="00A4487A" w:rsidRDefault="009E2A1D">
      <w:r w:rsidRPr="009E2A1D">
        <w:rPr>
          <w:rFonts w:hint="eastAsia"/>
          <w:b/>
          <w:bCs/>
        </w:rPr>
        <w:t>T</w:t>
      </w:r>
      <w:r w:rsidRPr="009E2A1D">
        <w:rPr>
          <w:b/>
          <w:bCs/>
        </w:rPr>
        <w:t>able S3</w:t>
      </w:r>
      <w:r>
        <w:t>. T</w:t>
      </w:r>
      <w:r w:rsidRPr="009E2A1D">
        <w:t xml:space="preserve">he 23 differentially expressed miRNAs after LASSO </w:t>
      </w:r>
      <w:r w:rsidR="005F06B0">
        <w:t>analysis</w:t>
      </w:r>
      <w:r w:rsidRPr="009E2A1D">
        <w:t xml:space="preserve"> in HCC cohort</w:t>
      </w:r>
      <w:r>
        <w:t>.</w:t>
      </w:r>
    </w:p>
    <w:p w14:paraId="6746BCA6" w14:textId="1FC01E6C" w:rsidR="009E2A1D" w:rsidRDefault="009E2A1D"/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1600"/>
        <w:gridCol w:w="1560"/>
        <w:gridCol w:w="1600"/>
        <w:gridCol w:w="1560"/>
        <w:gridCol w:w="1380"/>
        <w:gridCol w:w="1320"/>
      </w:tblGrid>
      <w:tr w:rsidR="009E2A1D" w:rsidRPr="009E2A1D" w14:paraId="708A76E5" w14:textId="77777777" w:rsidTr="009E2A1D">
        <w:trPr>
          <w:trHeight w:val="570"/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793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proofErr w:type="spellStart"/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DEmiRNA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113D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proofErr w:type="spellStart"/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3E5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proofErr w:type="spellStart"/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0F4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proofErr w:type="spellStart"/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07A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FD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FE6E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9E2A1D">
              <w:rPr>
                <w:rFonts w:eastAsia="等线" w:cs="Times New Roman"/>
                <w:b/>
                <w:bCs/>
                <w:kern w:val="0"/>
                <w:sz w:val="22"/>
              </w:rPr>
              <w:t>Differential type</w:t>
            </w:r>
          </w:p>
        </w:tc>
      </w:tr>
      <w:tr w:rsidR="009E2A1D" w:rsidRPr="009E2A1D" w14:paraId="5E7F7E34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1D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105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31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8.635895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A9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32926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74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69E-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665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56E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16B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3FDAFCE9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62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9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A4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6002819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CA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8.666350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37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51E-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76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69E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BFF5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268E91D2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77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0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63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2885242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75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3.93333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5B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68E-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F3A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85E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B07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0DF47DAF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FCC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9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AA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567063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682D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8.669445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8F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42E-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B34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5.72E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874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21556FC3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59A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4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FC2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9972285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0F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945685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B6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00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FC0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27E-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0B6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04DD9088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93D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0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B5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3159701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2EA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289789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65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6.45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CA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6.95E-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C5D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0F6665A8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759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6E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7.5230747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9E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947550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13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81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349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04E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A3E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6CB6F42E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C4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5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74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1333521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63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0.560199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05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47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CF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30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4E2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09FD34B9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FF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5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A1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6116430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59D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2945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00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18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ED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5.56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3C5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18C4739B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53D4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5D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1543375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8A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022300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F8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25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C3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5.85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4D5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709BEF99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BF0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CB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067962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B3E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0.554895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A2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11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AD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4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12E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045CF191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22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6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E7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1513663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19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562662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51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9.61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06A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1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6C7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2A606E0D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EDA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548f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71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606963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18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0.2488878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20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15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264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24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5854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1D34281B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2E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680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B04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4082985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CC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644348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0E0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3.84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422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9.85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4DE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2363B75C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62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F2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5659618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35E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266809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4D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20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BC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89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3F0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5C988C81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0E9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D0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8620773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35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731497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B08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0.00013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44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0.000276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D95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UP</w:t>
            </w:r>
          </w:p>
        </w:tc>
      </w:tr>
      <w:tr w:rsidR="009E2A1D" w:rsidRPr="009E2A1D" w14:paraId="13E4923A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8F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8D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500161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40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7.46632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30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91E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8B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92E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A3DA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71A81675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7F1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5F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6565084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1EA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6.435093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014C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97E-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F4A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37E-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2B7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517146E6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9A2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1AE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1430464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544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5.29479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059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63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008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58E-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63E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2C4C770D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BF3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79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177417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906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406007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72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6.33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FCB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5.64E-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821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0D99055D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82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let-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BA1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0233053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775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1.39523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7A4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53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D3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1.03E-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EAA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029FEAE3" w14:textId="77777777" w:rsidTr="009E2A1D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FF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BD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6998953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36D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0.424992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88B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15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BF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59E-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06F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  <w:tr w:rsidR="009E2A1D" w:rsidRPr="009E2A1D" w14:paraId="5A0A1B9B" w14:textId="77777777" w:rsidTr="009E2A1D">
        <w:trPr>
          <w:trHeight w:val="290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C3E8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hsa-mir-36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7307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-1.0447766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928F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2.27845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4893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7.86E-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F3F6" w14:textId="77777777" w:rsidR="009E2A1D" w:rsidRPr="009E2A1D" w:rsidRDefault="009E2A1D" w:rsidP="009E2A1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4.59E-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05EC" w14:textId="77777777" w:rsidR="009E2A1D" w:rsidRPr="009E2A1D" w:rsidRDefault="009E2A1D" w:rsidP="009E2A1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9E2A1D">
              <w:rPr>
                <w:rFonts w:eastAsia="等线" w:cs="Times New Roman"/>
                <w:kern w:val="0"/>
                <w:sz w:val="22"/>
              </w:rPr>
              <w:t>down</w:t>
            </w:r>
          </w:p>
        </w:tc>
      </w:tr>
    </w:tbl>
    <w:p w14:paraId="285BE137" w14:textId="74D792AA" w:rsidR="009E2A1D" w:rsidRDefault="00DB54A9">
      <w:r>
        <w:rPr>
          <w:rFonts w:hint="eastAsia"/>
        </w:rPr>
        <w:t>U</w:t>
      </w:r>
      <w:r>
        <w:t>P: upregulated in HCC samples. Down: downregulated in HCC samples.</w:t>
      </w:r>
    </w:p>
    <w:sectPr w:rsidR="009E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48E1FB" w14:textId="77777777" w:rsidR="006E0CD7" w:rsidRDefault="006E0CD7" w:rsidP="005F06B0">
      <w:r>
        <w:separator/>
      </w:r>
    </w:p>
  </w:endnote>
  <w:endnote w:type="continuationSeparator" w:id="0">
    <w:p w14:paraId="1DACAA87" w14:textId="77777777" w:rsidR="006E0CD7" w:rsidRDefault="006E0CD7" w:rsidP="005F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0A389" w14:textId="77777777" w:rsidR="006E0CD7" w:rsidRDefault="006E0CD7" w:rsidP="005F06B0">
      <w:r>
        <w:separator/>
      </w:r>
    </w:p>
  </w:footnote>
  <w:footnote w:type="continuationSeparator" w:id="0">
    <w:p w14:paraId="6A9F4D51" w14:textId="77777777" w:rsidR="006E0CD7" w:rsidRDefault="006E0CD7" w:rsidP="005F0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ACJzYwNzSwsLcyUdpeDU4uLM/DyQAuNaACRdY8UsAAAA"/>
  </w:docVars>
  <w:rsids>
    <w:rsidRoot w:val="009E2A1D"/>
    <w:rsid w:val="005F06B0"/>
    <w:rsid w:val="006E0CD7"/>
    <w:rsid w:val="009E2A1D"/>
    <w:rsid w:val="009F07AE"/>
    <w:rsid w:val="00A4487A"/>
    <w:rsid w:val="00DB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67571"/>
  <w15:chartTrackingRefBased/>
  <w15:docId w15:val="{1F630339-1F7E-4022-BF12-8F1C1236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6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6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6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3</cp:revision>
  <dcterms:created xsi:type="dcterms:W3CDTF">2020-06-10T18:11:00Z</dcterms:created>
  <dcterms:modified xsi:type="dcterms:W3CDTF">2020-07-09T00:08:00Z</dcterms:modified>
</cp:coreProperties>
</file>